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0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2551"/>
        <w:gridCol w:w="2835"/>
        <w:gridCol w:w="2126"/>
      </w:tblGrid>
      <w:tr w:rsidR="002754D3" w:rsidRPr="003A3DD7" w:rsidTr="00F91795">
        <w:trPr>
          <w:trHeight w:val="390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4D3" w:rsidRPr="003A3DD7" w:rsidRDefault="002754D3" w:rsidP="00B76A8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 w:colFirst="3" w:colLast="4"/>
            <w:r w:rsidRPr="003A3DD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tient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4D3" w:rsidRPr="003A3DD7" w:rsidRDefault="002754D3" w:rsidP="00B76A8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DD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9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4D3" w:rsidRPr="003A3DD7" w:rsidRDefault="002754D3" w:rsidP="00B76A8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DD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ardiovascular complications</w:t>
            </w:r>
          </w:p>
        </w:tc>
      </w:tr>
      <w:tr w:rsidR="002754D3" w:rsidRPr="003A3DD7" w:rsidTr="00F91795">
        <w:trPr>
          <w:trHeight w:val="3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D3" w:rsidRPr="003A3DD7" w:rsidRDefault="002754D3" w:rsidP="00B76A8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DD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D3" w:rsidRPr="003A3DD7" w:rsidRDefault="002754D3" w:rsidP="00B76A8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DD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-year-old, 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D3" w:rsidRPr="003A3DD7" w:rsidRDefault="002754D3" w:rsidP="00B76A8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DD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Kawasaki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D3" w:rsidRPr="003A3DD7" w:rsidRDefault="002754D3" w:rsidP="00B76A8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54D3" w:rsidRPr="003A3DD7" w:rsidTr="00F91795">
        <w:trPr>
          <w:trHeight w:val="3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D3" w:rsidRPr="003A3DD7" w:rsidRDefault="002754D3" w:rsidP="00B76A8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DD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D3" w:rsidRPr="003A3DD7" w:rsidRDefault="002754D3" w:rsidP="00B76A8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DD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-year-old, 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D3" w:rsidRPr="003A3DD7" w:rsidRDefault="002754D3" w:rsidP="00B76A8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A3DD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S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D3" w:rsidRPr="003A3DD7" w:rsidRDefault="002754D3" w:rsidP="00B76A8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81BBC" w:rsidRPr="00081BBC" w:rsidTr="00F91795">
        <w:trPr>
          <w:trHeight w:val="3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D3" w:rsidRPr="00081BBC" w:rsidRDefault="002754D3" w:rsidP="00B76A8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1BB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#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D3" w:rsidRPr="00081BBC" w:rsidRDefault="002754D3" w:rsidP="00B76A8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1BB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-year-old, fe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D3" w:rsidRPr="00081BBC" w:rsidRDefault="00F91795" w:rsidP="00B76A8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1BBC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Mild TR</w:t>
            </w:r>
            <w:r w:rsidR="00024DEE" w:rsidRPr="00081BBC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(floppy valv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D3" w:rsidRPr="00081BBC" w:rsidRDefault="002754D3" w:rsidP="00B76A8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081BBC" w:rsidRPr="00081BBC" w:rsidTr="00F91795">
        <w:trPr>
          <w:trHeight w:val="3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D3" w:rsidRPr="00081BBC" w:rsidRDefault="00FF3CC1" w:rsidP="00B76A8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1BB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#</w:t>
            </w:r>
            <w:r w:rsidRPr="00081BBC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D3" w:rsidRPr="00081BBC" w:rsidRDefault="002754D3" w:rsidP="00B76A8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1BB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-year-old, 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D3" w:rsidRPr="00081BBC" w:rsidRDefault="00F91795" w:rsidP="00B76A8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1BBC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Aortic</w:t>
            </w:r>
            <w:r w:rsidR="002754D3" w:rsidRPr="00081BB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bicuspid</w:t>
            </w:r>
            <w:r w:rsidRPr="00081BBC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val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D3" w:rsidRPr="00081BBC" w:rsidRDefault="00F91795" w:rsidP="00F9179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1BBC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M</w:t>
            </w:r>
            <w:r w:rsidR="002754D3" w:rsidRPr="00081BB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ld</w:t>
            </w:r>
            <w:r w:rsidRPr="00081BBC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AR</w:t>
            </w:r>
          </w:p>
        </w:tc>
      </w:tr>
      <w:tr w:rsidR="00081BBC" w:rsidRPr="00081BBC" w:rsidTr="00F91795">
        <w:trPr>
          <w:trHeight w:val="3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D3" w:rsidRPr="00081BBC" w:rsidRDefault="00FF3CC1" w:rsidP="00B76A8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1BB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#</w:t>
            </w:r>
            <w:r w:rsidRPr="00081BBC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D3" w:rsidRPr="00081BBC" w:rsidRDefault="002754D3" w:rsidP="00B76A8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1BB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-year-old, fe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D3" w:rsidRPr="00081BBC" w:rsidRDefault="001F43EE" w:rsidP="00B76A8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1BBC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MVP (anterior leaflet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4D3" w:rsidRPr="00081BBC" w:rsidRDefault="002754D3" w:rsidP="00B76A8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754D3" w:rsidRPr="00081BBC" w:rsidTr="00F91795">
        <w:trPr>
          <w:trHeight w:val="390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4D3" w:rsidRPr="00081BBC" w:rsidRDefault="00FF3CC1" w:rsidP="00B76A8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1BB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#</w:t>
            </w:r>
            <w:r w:rsidRPr="00081BBC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4D3" w:rsidRPr="00081BBC" w:rsidRDefault="002754D3" w:rsidP="00B76A8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1BB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-year-old, mal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4D3" w:rsidRPr="00081BBC" w:rsidRDefault="00F91795" w:rsidP="00B76A8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81BBC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Mild TR</w:t>
            </w:r>
            <w:r w:rsidR="00024DEE" w:rsidRPr="00081BBC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(floppy valv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4D3" w:rsidRPr="00081BBC" w:rsidRDefault="002754D3" w:rsidP="00B76A8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bookmarkEnd w:id="0"/>
    </w:tbl>
    <w:p w:rsidR="004771C8" w:rsidRPr="00081BBC" w:rsidRDefault="004771C8"/>
    <w:sectPr w:rsidR="004771C8" w:rsidRPr="00081BB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4D3"/>
    <w:rsid w:val="00024DEE"/>
    <w:rsid w:val="00081BBC"/>
    <w:rsid w:val="00086BF2"/>
    <w:rsid w:val="001F43EE"/>
    <w:rsid w:val="002754D3"/>
    <w:rsid w:val="004771C8"/>
    <w:rsid w:val="00A4034F"/>
    <w:rsid w:val="00A42F7F"/>
    <w:rsid w:val="00EF5FD5"/>
    <w:rsid w:val="00F91795"/>
    <w:rsid w:val="00FF3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D6FF71C2-F73F-42E6-BE25-C8E21ED32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54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koutatsu</dc:creator>
  <cp:lastModifiedBy>網代 ヨウイチ</cp:lastModifiedBy>
  <cp:revision>10</cp:revision>
  <dcterms:created xsi:type="dcterms:W3CDTF">2018-11-25T11:56:00Z</dcterms:created>
  <dcterms:modified xsi:type="dcterms:W3CDTF">2018-12-02T14:38:00Z</dcterms:modified>
</cp:coreProperties>
</file>